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160"/>
        <w:gridCol w:w="2700"/>
        <w:gridCol w:w="2950"/>
      </w:tblGrid>
      <w:tr>
        <w:trPr>
          <w:trHeight w:val="255" w:hRule="atLeast"/>
        </w:trPr>
        <w:tc>
          <w:tcPr>
            <w:tcW w:w="2628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Soluble Factors</w:t>
            </w:r>
          </w:p>
        </w:tc>
        <w:tc>
          <w:tcPr>
            <w:tcW w:w="56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Factor  Levels (pg/ml)</w:t>
            </w:r>
          </w:p>
        </w:tc>
      </w:tr>
      <w:tr>
        <w:trPr>
          <w:trHeight w:val="255" w:hRule="atLeast"/>
        </w:trPr>
        <w:tc>
          <w:tcPr>
            <w:tcW w:w="2628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mmature DCs</w:t>
            </w:r>
          </w:p>
        </w:tc>
        <w:tc>
          <w:tcPr>
            <w:tcW w:w="2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ture DCs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a(CXCL1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2 ± 0.41</w:t>
            </w:r>
          </w:p>
        </w:tc>
        <w:tc>
          <w:tcPr>
            <w:tcW w:w="2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720 ± 27,335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CP1(CCL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.6 ± 7.22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315 ± 161,556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6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.6  ± 15.73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143 ± 454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 xml:space="preserve">TNFRI(TNFRSF1A)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1 ± 19.4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22.32 ±237.09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IL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4  ± 46.1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 ± 111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C(CCL17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0 ± 223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607 ±14,50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DC(CCL2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.32 ±534.51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2,039 ± 177,267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MIP1b(CCL4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.08 ±8.65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1,493 ± 130,478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MIP1a(CCL3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.0 ± 8.03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9,426 ± 120,166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IL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2 ± 0.39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8.7±  54.2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IL1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8 ± 0.91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796 ± 4,827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MCP2(CCL8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56 ± 4.05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10 ± 671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IL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 ± 0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28 ± 5.47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IL1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4 ± 0.36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6 ± 185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ICAM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,525 ± 3,745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834 ± 8,490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otaxin(CCL11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 ± 1.1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.2 ± 2.75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8 ± 0.33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36 ± 4.53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2 ± 9.58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61 ± 997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F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6 ± 4.68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 ± 193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 ± 4.34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43 ± 5,381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 ± 625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,937 ± 198,263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 ± 10.4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,199 ± 233,905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P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 ± 10.8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736 ± 11,629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RII(TNFRSF1B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 ± 28.0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9 ± 1,945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6 ± 2.43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,731 ± 317,115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P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085 ± 7,797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7,200 ± 1,634,351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P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029 ± 2,367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484 ± 10,578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2 ± 0.27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61 ± 1,117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2p4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  ± 0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56 ± 12,462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2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 ± 16.8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7 ±1,767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2p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8 ± 0.11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 ±162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8 ± 0.11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 ± 11.8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TES9CCL5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 ± 129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03 ± 2,044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F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8 ± 2.12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8 ± 0.3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TAC(CXCL11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4 ± 0.33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 ± 59.3</w:t>
            </w:r>
          </w:p>
        </w:tc>
      </w:tr>
      <w:tr>
        <w:trPr>
          <w:trHeight w:val="255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P10(CXCL10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6 ± 5.62</w:t>
            </w:r>
          </w:p>
        </w:tc>
        <w:tc>
          <w:tcPr>
            <w:tcW w:w="2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5 ± 4,466</w:t>
            </w:r>
          </w:p>
        </w:tc>
      </w:tr>
      <w:tr>
        <w:trPr>
          <w:trHeight w:val="255" w:hRule="atLeast"/>
        </w:trPr>
        <w:tc>
          <w:tcPr>
            <w:tcW w:w="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G(CXCL9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 ± 29.6</w:t>
            </w:r>
          </w:p>
        </w:tc>
        <w:tc>
          <w:tcPr>
            <w:tcW w:w="2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830 ± 61,28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.  Soluble factor levels in DC cell culture supernatant whose expression was up-regulated following LPS and IFN-</w:t>
      </w:r>
      <w:r>
        <w:rPr>
          <w:rFonts w:cs="Arial" w:ascii="Symbol" w:hAnsi="Symbol"/>
          <w:b/>
          <w:sz w:val="22"/>
          <w:szCs w:val="22"/>
        </w:rPr>
        <w:t></w:t>
      </w:r>
      <w:r>
        <w:rPr>
          <w:rFonts w:cs="Arial" w:ascii="Arial" w:hAnsi="Arial"/>
          <w:b/>
          <w:sz w:val="22"/>
          <w:szCs w:val="22"/>
        </w:rPr>
        <w:t xml:space="preserve"> stimulation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eastAsia="ko-KR"/>
        </w:rPr>
      </w:pPr>
      <w:r>
        <w:rPr>
          <w:rFonts w:cs="Arial" w:ascii="Arial" w:hAnsi="Arial"/>
          <w:b/>
          <w:sz w:val="22"/>
          <w:szCs w:val="22"/>
          <w:lang w:eastAsia="ko-K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2:31:00Z</dcterms:created>
  <dc:creator>pjin1</dc:creator>
  <dc:description/>
  <cp:keywords/>
  <dc:language>en-US</dc:language>
  <cp:lastModifiedBy>pjin1</cp:lastModifiedBy>
  <cp:lastPrinted>2009-12-23T09:54:00Z</cp:lastPrinted>
  <dcterms:modified xsi:type="dcterms:W3CDTF">2010-01-13T19:09:00Z</dcterms:modified>
  <cp:revision>10</cp:revision>
  <dc:subject/>
  <dc:title>Soluble factors</dc:title>
</cp:coreProperties>
</file>